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able S4</w:t>
      </w:r>
      <w:r>
        <w:rPr>
          <w:rFonts w:hint="eastAsia" w:ascii="Times New Roman" w:hAnsi="Times New Roman" w:eastAsia="宋体" w:cs="Times New Roman"/>
          <w:sz w:val="24"/>
        </w:rPr>
        <w:t xml:space="preserve"> | Distribution of differentially expressed collagen in GO secondary classification</w:t>
      </w:r>
      <w:bookmarkEnd w:id="0"/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3"/>
        <w:tblW w:w="9019" w:type="dxa"/>
        <w:jc w:val="center"/>
        <w:tblCellSpacing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55"/>
        <w:gridCol w:w="3245"/>
        <w:gridCol w:w="1217"/>
        <w:gridCol w:w="1221"/>
        <w:gridCol w:w="10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GO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Terms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Level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3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GO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Terms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Level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351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</w:rPr>
              <w:t>Collagen</w:t>
            </w:r>
            <w:r>
              <w:rPr>
                <w:rFonts w:hint="eastAsia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ingle-organism process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lticellular organismal process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ellular component organizatio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evelopmental process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iological adhesion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organelle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tblCellSpacing w:w="0" w:type="dxa"/>
          <w:jc w:val="center"/>
        </w:trPr>
        <w:tc>
          <w:tcPr>
            <w:tcW w:w="225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32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121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2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8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—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534"/>
    <w:rsid w:val="002801EB"/>
    <w:rsid w:val="008A1534"/>
    <w:rsid w:val="008D3969"/>
    <w:rsid w:val="00F64A3D"/>
    <w:rsid w:val="1E227090"/>
    <w:rsid w:val="2AB3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578</Characters>
  <Lines>4</Lines>
  <Paragraphs>1</Paragraphs>
  <TotalTime>0</TotalTime>
  <ScaleCrop>false</ScaleCrop>
  <LinksUpToDate>false</LinksUpToDate>
  <CharactersWithSpaces>67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39:00Z</dcterms:created>
  <dc:creator>张 杭叶</dc:creator>
  <cp:lastModifiedBy>zhy</cp:lastModifiedBy>
  <dcterms:modified xsi:type="dcterms:W3CDTF">2022-04-13T05:57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DEA1E15271C458B9BEF0DB233B038EB</vt:lpwstr>
  </property>
</Properties>
</file>